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tbl>
      <w:tblPr>
        <w:tblW w:w="963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1340"/>
        <w:gridCol w:w="2844"/>
        <w:gridCol w:w="944"/>
        <w:gridCol w:w="1716"/>
        <w:gridCol w:w="1034"/>
        <w:gridCol w:w="1242"/>
      </w:tblGrid>
      <w:tr>
        <w:trPr/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Membership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Description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Paying fee*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10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Participation in GA, WG, conference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3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Voting right at GA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 xml:space="preserve">Ex Board member </w:t>
            </w:r>
          </w:p>
        </w:tc>
      </w:tr>
      <w:tr>
        <w:trPr/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ull member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Full membership is open to all RS approved by the European Commission 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No 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es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es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4" w:hanging="14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es (up to 2)</w:t>
            </w:r>
          </w:p>
        </w:tc>
      </w:tr>
      <w:tr>
        <w:trPr/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442" w:hanging="85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trategic member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RS that take active and leading roles in the network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n species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es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es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es (but max 10)</w:t>
            </w:r>
          </w:p>
        </w:tc>
      </w:tr>
      <w:tr>
        <w:trPr/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442" w:hanging="85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Honorary member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249" w:hanging="249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Individuals distinguished in the fields of AHA </w:t>
            </w:r>
          </w:p>
          <w:p>
            <w:pPr>
              <w:pStyle w:val="Normal"/>
              <w:numPr>
                <w:ilvl w:val="0"/>
                <w:numId w:val="2"/>
              </w:numPr>
              <w:ind w:left="249" w:hanging="249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hey are appointed by the GA upon proposal from the Executive Board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es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</w:t>
            </w:r>
          </w:p>
        </w:tc>
      </w:tr>
      <w:tr>
        <w:trPr/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442" w:hanging="85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ffiliate member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251" w:hanging="251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Organisations not part of an existing RS but with an interest in pursuing similar goals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251" w:hanging="251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Only legal entities duly constituted in accordance with the laws of their country of origin, can become an associate member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251" w:hanging="251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hey are appointed by the GA upon proposal from the Executive Board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n species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es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</w:t>
            </w:r>
          </w:p>
        </w:tc>
      </w:tr>
      <w:tr>
        <w:trPr/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Observer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47" w:hanging="284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Individuals with an interest in AHA who may contribute to the work of the RSCN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47" w:hanging="284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hey are appointed by the GA upon proposal from the Executive Board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47" w:hanging="284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ndividuals working for lobbying groups or for organisations with a commercial purpose will not be accepted as observers.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n only participate, in an advisory capacity in the GA, the WG and the conferences upon invitation by the Chair.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true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</w:t>
            </w:r>
          </w:p>
        </w:tc>
      </w:tr>
    </w:tbl>
    <w:p>
      <w:pPr>
        <w:pStyle w:val="Didascalia"/>
        <w:rPr>
          <w:rFonts w:eastAsia="Times New Roman"/>
          <w:color w:val="000000"/>
          <w:shd w:fill="FFFFFF" w:val="clear"/>
        </w:rPr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RSCN Membership categories</w:t>
      </w:r>
    </w:p>
    <w:p>
      <w:pPr>
        <w:pStyle w:val="Normal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MS ??;MS Gothic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b/>
      <w:bCs/>
      <w:color w:val="5B9BD5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20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20:00Z</dcterms:modified>
  <cp:revision>2</cp:revision>
  <dc:subject/>
  <dc:title/>
</cp:coreProperties>
</file>